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6A4782" w14:textId="0C3250CA" w:rsidR="00EC2DF0" w:rsidRPr="00B35DAD" w:rsidRDefault="00EC2DF0" w:rsidP="00EC2DF0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35DAD">
        <w:rPr>
          <w:rFonts w:ascii="Times New Roman" w:hAnsi="Times New Roman" w:cs="Times New Roman"/>
          <w:b/>
          <w:bCs/>
          <w:sz w:val="32"/>
          <w:szCs w:val="32"/>
          <w:lang w:val="en-US"/>
        </w:rPr>
        <w:t>Codebook of Variables</w:t>
      </w:r>
    </w:p>
    <w:p w14:paraId="7B5B4221" w14:textId="77777777" w:rsidR="00EC2DF0" w:rsidRDefault="00EC2DF0" w:rsidP="00EC2DF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36B8F3" w14:textId="77777777" w:rsidR="00EC2DF0" w:rsidRDefault="00501A42" w:rsidP="00EC2DF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>PLHIV: People living with HIV</w:t>
      </w:r>
      <w:r w:rsidR="002951EB"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        </w:t>
      </w:r>
    </w:p>
    <w:p w14:paraId="2FABAC75" w14:textId="52E15B61" w:rsidR="009C49E2" w:rsidRPr="00EC2DF0" w:rsidRDefault="009C49E2" w:rsidP="00EC2DF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="007C68A7"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EE5C12" w:rsidRPr="00EC2DF0">
        <w:rPr>
          <w:rFonts w:ascii="Times New Roman" w:hAnsi="Times New Roman" w:cs="Times New Roman"/>
          <w:b/>
          <w:sz w:val="24"/>
          <w:szCs w:val="24"/>
          <w:lang w:val="en-US"/>
        </w:rPr>
        <w:t>Age</w:t>
      </w:r>
      <w:r w:rsidR="008B4A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years</w:t>
      </w:r>
      <w:r w:rsidRPr="00EC2DF0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5C4D55C8" w14:textId="77777777" w:rsidR="00EE5C12" w:rsidRPr="00EC2DF0" w:rsidRDefault="00534220" w:rsidP="00EC2DF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="007C68A7"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EC2DF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E5C12" w:rsidRPr="00EC2DF0">
        <w:rPr>
          <w:rFonts w:ascii="Times New Roman" w:hAnsi="Times New Roman" w:cs="Times New Roman"/>
          <w:b/>
          <w:sz w:val="24"/>
          <w:szCs w:val="24"/>
          <w:lang w:val="en-US"/>
        </w:rPr>
        <w:t>ex</w:t>
      </w:r>
      <w:r w:rsidRPr="00EC2D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14:paraId="3F6ADFE9" w14:textId="55E88753" w:rsidR="00A36A29" w:rsidRPr="002C3D50" w:rsidRDefault="00534220" w:rsidP="00EC2DF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3D50">
        <w:rPr>
          <w:rFonts w:ascii="Times New Roman" w:hAnsi="Times New Roman" w:cs="Times New Roman"/>
          <w:sz w:val="24"/>
          <w:szCs w:val="24"/>
          <w:lang w:val="en-US"/>
        </w:rPr>
        <w:t>1-</w:t>
      </w:r>
      <w:r w:rsidR="00847DF6" w:rsidRPr="002C3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3D50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EE5C12" w:rsidRPr="002C3D50">
        <w:rPr>
          <w:rFonts w:ascii="Times New Roman" w:hAnsi="Times New Roman" w:cs="Times New Roman"/>
          <w:sz w:val="24"/>
          <w:szCs w:val="24"/>
          <w:lang w:val="en-US"/>
        </w:rPr>
        <w:t>emale;</w:t>
      </w:r>
      <w:r w:rsidRPr="002C3D50">
        <w:rPr>
          <w:rFonts w:ascii="Times New Roman" w:hAnsi="Times New Roman" w:cs="Times New Roman"/>
          <w:sz w:val="24"/>
          <w:szCs w:val="24"/>
          <w:lang w:val="en-US"/>
        </w:rPr>
        <w:t xml:space="preserve"> 2-</w:t>
      </w:r>
      <w:r w:rsidR="00847DF6" w:rsidRPr="002C3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3D5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EE5C12" w:rsidRPr="002C3D50">
        <w:rPr>
          <w:rFonts w:ascii="Times New Roman" w:hAnsi="Times New Roman" w:cs="Times New Roman"/>
          <w:sz w:val="24"/>
          <w:szCs w:val="24"/>
          <w:lang w:val="en-US"/>
        </w:rPr>
        <w:t>ale</w:t>
      </w:r>
      <w:r w:rsidR="00A36A29" w:rsidRPr="002C3D50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254B393" w14:textId="0A40BC7E" w:rsidR="004B6638" w:rsidRPr="00CC466A" w:rsidRDefault="004B6638" w:rsidP="00CC466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C466A"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="00CC466A" w:rsidRPr="00CC466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C46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CC466A" w:rsidRPr="00CC466A">
        <w:rPr>
          <w:rFonts w:ascii="Times New Roman" w:hAnsi="Times New Roman" w:cs="Times New Roman"/>
          <w:b/>
          <w:sz w:val="24"/>
          <w:szCs w:val="24"/>
          <w:lang w:val="en-US"/>
        </w:rPr>
        <w:t>Schooling</w:t>
      </w:r>
      <w:r w:rsidRPr="00CC46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 </w:t>
      </w:r>
    </w:p>
    <w:p w14:paraId="3E5634BF" w14:textId="19877925" w:rsidR="004B6638" w:rsidRPr="006615A6" w:rsidRDefault="004B6638" w:rsidP="00CC466A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CC466A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proofErr w:type="gramEnd"/>
      <w:r w:rsidRPr="00CC466A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CC466A" w:rsidRPr="00CC4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p to 12 years of study</w:t>
      </w:r>
      <w:r w:rsidRPr="00CC466A">
        <w:rPr>
          <w:rFonts w:ascii="Times New Roman" w:hAnsi="Times New Roman" w:cs="Times New Roman"/>
          <w:bCs/>
          <w:sz w:val="24"/>
          <w:szCs w:val="24"/>
          <w:lang w:val="en-US"/>
        </w:rPr>
        <w:t>; 2- </w:t>
      </w:r>
      <w:r w:rsidR="00CC466A" w:rsidRPr="00CC466A">
        <w:rPr>
          <w:rFonts w:ascii="Times New Roman" w:hAnsi="Times New Roman" w:cs="Times New Roman"/>
          <w:bCs/>
          <w:sz w:val="24"/>
          <w:szCs w:val="24"/>
          <w:lang w:val="en-US"/>
        </w:rPr>
        <w:t>More than 12 years of study; 3- Unknown</w:t>
      </w:r>
    </w:p>
    <w:p w14:paraId="5F065001" w14:textId="372B75C3" w:rsidR="00EE5C12" w:rsidRPr="00EC2DF0" w:rsidRDefault="00A402F8" w:rsidP="00EC2DF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="000D182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EE5C12"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>Race color</w:t>
      </w:r>
      <w:r w:rsidRPr="00EC2DF0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25938C6B" w14:textId="25935CE2" w:rsidR="00A36A29" w:rsidRPr="00EC2DF0" w:rsidRDefault="00A402F8" w:rsidP="00EC2DF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sz w:val="24"/>
          <w:szCs w:val="24"/>
          <w:lang w:val="en-US"/>
        </w:rPr>
        <w:t>1-</w:t>
      </w:r>
      <w:r w:rsidR="00847DF6" w:rsidRPr="00EC2D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5C12" w:rsidRPr="00EC2DF0">
        <w:rPr>
          <w:rFonts w:ascii="Times New Roman" w:hAnsi="Times New Roman" w:cs="Times New Roman"/>
          <w:sz w:val="24"/>
          <w:szCs w:val="24"/>
          <w:lang w:val="en-US"/>
        </w:rPr>
        <w:t>White;</w:t>
      </w:r>
      <w:r w:rsidRPr="00EC2DF0">
        <w:rPr>
          <w:rFonts w:ascii="Times New Roman" w:hAnsi="Times New Roman" w:cs="Times New Roman"/>
          <w:sz w:val="24"/>
          <w:szCs w:val="24"/>
          <w:lang w:val="en-US"/>
        </w:rPr>
        <w:t xml:space="preserve"> 2-</w:t>
      </w:r>
      <w:r w:rsidR="00EE5C12" w:rsidRPr="00EC2DF0">
        <w:rPr>
          <w:rFonts w:ascii="Times New Roman" w:hAnsi="Times New Roman" w:cs="Times New Roman"/>
          <w:sz w:val="24"/>
          <w:szCs w:val="24"/>
          <w:lang w:val="en-US"/>
        </w:rPr>
        <w:t>Non-white</w:t>
      </w:r>
      <w:r w:rsidRPr="00EC2DF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gramStart"/>
      <w:r w:rsidRPr="00EC2DF0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Pr="00EC2DF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E5C12" w:rsidRPr="00EC2DF0">
        <w:rPr>
          <w:rFonts w:ascii="Times New Roman" w:hAnsi="Times New Roman" w:cs="Times New Roman"/>
          <w:sz w:val="24"/>
          <w:szCs w:val="24"/>
          <w:lang w:val="en-US"/>
        </w:rPr>
        <w:t xml:space="preserve"> Unknown</w:t>
      </w:r>
      <w:r w:rsidR="00A36A29" w:rsidRPr="00EC2DF0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0643439" w14:textId="67BE2159" w:rsidR="00692455" w:rsidRPr="00EC2DF0" w:rsidRDefault="000D1828" w:rsidP="00EC2DF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5</w:t>
      </w:r>
      <w:r w:rsidR="00501A42"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>: Place of residence</w:t>
      </w:r>
    </w:p>
    <w:p w14:paraId="37C036E6" w14:textId="382A2877" w:rsidR="00354C03" w:rsidRPr="00EC2DF0" w:rsidRDefault="00354C03" w:rsidP="00EC2DF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sz w:val="24"/>
          <w:szCs w:val="24"/>
          <w:lang w:val="en-US"/>
        </w:rPr>
        <w:t>1-</w:t>
      </w:r>
      <w:r w:rsidR="000B65BE" w:rsidRPr="00EC2DF0">
        <w:rPr>
          <w:rFonts w:ascii="Times New Roman" w:hAnsi="Times New Roman" w:cs="Times New Roman"/>
          <w:sz w:val="24"/>
          <w:szCs w:val="24"/>
          <w:lang w:val="en-US"/>
        </w:rPr>
        <w:t xml:space="preserve"> Southeast;</w:t>
      </w:r>
      <w:r w:rsidRPr="00EC2DF0">
        <w:rPr>
          <w:rFonts w:ascii="Times New Roman" w:hAnsi="Times New Roman" w:cs="Times New Roman"/>
          <w:sz w:val="24"/>
          <w:szCs w:val="24"/>
          <w:lang w:val="en-US"/>
        </w:rPr>
        <w:t xml:space="preserve"> 2-</w:t>
      </w:r>
      <w:r w:rsidR="000B65BE" w:rsidRPr="00EC2DF0">
        <w:rPr>
          <w:rFonts w:ascii="Times New Roman" w:hAnsi="Times New Roman" w:cs="Times New Roman"/>
          <w:sz w:val="24"/>
          <w:szCs w:val="24"/>
          <w:lang w:val="en-US"/>
        </w:rPr>
        <w:t xml:space="preserve"> East; 3- Center; 4- North; 5- South; 6- Center-South; 7- West; 8-</w:t>
      </w:r>
      <w:r w:rsidR="002C3D50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="000B65BE" w:rsidRPr="00EC2DF0">
        <w:rPr>
          <w:rFonts w:ascii="Times New Roman" w:hAnsi="Times New Roman" w:cs="Times New Roman"/>
          <w:sz w:val="24"/>
          <w:szCs w:val="24"/>
          <w:lang w:val="en-US"/>
        </w:rPr>
        <w:t>; 9- Unknown</w:t>
      </w:r>
    </w:p>
    <w:p w14:paraId="55426426" w14:textId="4D130C57" w:rsidR="00501A42" w:rsidRPr="00EC2DF0" w:rsidRDefault="00501A42" w:rsidP="00EC2DF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="000D1828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EC2DF0">
        <w:rPr>
          <w:rFonts w:ascii="Times New Roman" w:hAnsi="Times New Roman" w:cs="Times New Roman"/>
          <w:b/>
          <w:sz w:val="24"/>
          <w:szCs w:val="24"/>
          <w:lang w:val="en-US"/>
        </w:rPr>
        <w:t>Time since diagnosis in years</w:t>
      </w:r>
    </w:p>
    <w:p w14:paraId="66A87DF2" w14:textId="0101D1C9" w:rsidR="00AC5E9F" w:rsidRPr="006615A6" w:rsidRDefault="000D1828" w:rsidP="00EC2DF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15A6">
        <w:rPr>
          <w:rFonts w:ascii="Times New Roman" w:hAnsi="Times New Roman" w:cs="Times New Roman"/>
          <w:b/>
          <w:sz w:val="24"/>
          <w:szCs w:val="24"/>
          <w:lang w:val="en-US"/>
        </w:rPr>
        <w:t>V7</w:t>
      </w:r>
      <w:r w:rsidR="00AC5E9F" w:rsidRPr="006615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AB3E27">
        <w:rPr>
          <w:rFonts w:ascii="Times New Roman" w:hAnsi="Times New Roman" w:cs="Times New Roman"/>
          <w:b/>
          <w:sz w:val="24"/>
          <w:szCs w:val="24"/>
          <w:lang w:val="en-US"/>
        </w:rPr>
        <w:t>Regular follow-up</w:t>
      </w:r>
      <w:bookmarkStart w:id="0" w:name="_GoBack"/>
      <w:bookmarkEnd w:id="0"/>
    </w:p>
    <w:p w14:paraId="6AD28FDD" w14:textId="73D2A0F6" w:rsidR="00AC5E9F" w:rsidRPr="006615A6" w:rsidRDefault="00AC5E9F" w:rsidP="00EC2DF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15A6">
        <w:rPr>
          <w:rFonts w:ascii="Times New Roman" w:hAnsi="Times New Roman" w:cs="Times New Roman"/>
          <w:sz w:val="24"/>
          <w:szCs w:val="24"/>
          <w:lang w:val="en-US"/>
        </w:rPr>
        <w:t xml:space="preserve">1-Yes; </w:t>
      </w:r>
      <w:proofErr w:type="gramStart"/>
      <w:r w:rsidRPr="006615A6">
        <w:rPr>
          <w:rFonts w:ascii="Times New Roman" w:hAnsi="Times New Roman" w:cs="Times New Roman"/>
          <w:sz w:val="24"/>
          <w:szCs w:val="24"/>
          <w:lang w:val="en-US"/>
        </w:rPr>
        <w:t>2-</w:t>
      </w:r>
      <w:proofErr w:type="gramEnd"/>
      <w:r w:rsidRPr="006615A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53027FB0" w14:textId="2309DB72" w:rsidR="00111A25" w:rsidRPr="00EC2DF0" w:rsidRDefault="000D1828" w:rsidP="00EC2DF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V8</w:t>
      </w:r>
      <w:r w:rsidR="00111A25" w:rsidRPr="00EC2DF0">
        <w:rPr>
          <w:rFonts w:ascii="Times New Roman" w:hAnsi="Times New Roman" w:cs="Times New Roman"/>
          <w:b/>
          <w:sz w:val="24"/>
          <w:szCs w:val="24"/>
          <w:lang w:val="en-US"/>
        </w:rPr>
        <w:t>: Viral load</w:t>
      </w:r>
    </w:p>
    <w:p w14:paraId="16DA9E73" w14:textId="2342319C" w:rsidR="00111A25" w:rsidRPr="00EC2DF0" w:rsidRDefault="00111A25" w:rsidP="00EC2DF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sz w:val="24"/>
          <w:szCs w:val="24"/>
          <w:lang w:val="en-US"/>
        </w:rPr>
        <w:t>1-</w:t>
      </w:r>
      <w:r w:rsidR="00847DF6" w:rsidRPr="00EC2D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2DF0">
        <w:rPr>
          <w:rFonts w:ascii="Times New Roman" w:hAnsi="Times New Roman" w:cs="Times New Roman"/>
          <w:sz w:val="24"/>
          <w:szCs w:val="24"/>
          <w:lang w:val="en-US"/>
        </w:rPr>
        <w:t>Undetectable; 2- Detectable</w:t>
      </w:r>
    </w:p>
    <w:p w14:paraId="602C2FD9" w14:textId="131BE977" w:rsidR="00456A8A" w:rsidRPr="00EC2DF0" w:rsidRDefault="000D1828" w:rsidP="00EC2DF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V9</w:t>
      </w:r>
      <w:r w:rsidR="00456A8A" w:rsidRPr="00EC2DF0">
        <w:rPr>
          <w:rFonts w:ascii="Times New Roman" w:hAnsi="Times New Roman" w:cs="Times New Roman"/>
          <w:b/>
          <w:sz w:val="24"/>
          <w:szCs w:val="24"/>
          <w:lang w:val="en-US"/>
        </w:rPr>
        <w:t>: Antiretroviral therapy scheme</w:t>
      </w:r>
    </w:p>
    <w:p w14:paraId="6766D54B" w14:textId="2A83F45C" w:rsidR="00456A8A" w:rsidRPr="004D52BC" w:rsidRDefault="00456A8A" w:rsidP="00EC2DF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52BC">
        <w:rPr>
          <w:rFonts w:ascii="Times New Roman" w:hAnsi="Times New Roman" w:cs="Times New Roman"/>
          <w:sz w:val="24"/>
          <w:szCs w:val="24"/>
          <w:lang w:val="en-US"/>
        </w:rPr>
        <w:t>1-</w:t>
      </w:r>
      <w:r w:rsidR="00847DF6" w:rsidRPr="004D52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52BC">
        <w:rPr>
          <w:rFonts w:ascii="Times New Roman" w:hAnsi="Times New Roman" w:cs="Times New Roman"/>
          <w:sz w:val="24"/>
          <w:szCs w:val="24"/>
          <w:lang w:val="en-US"/>
        </w:rPr>
        <w:t>Preferential; 2-</w:t>
      </w:r>
      <w:r w:rsidR="00847DF6" w:rsidRPr="004D52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52BC">
        <w:rPr>
          <w:rFonts w:ascii="Times New Roman" w:hAnsi="Times New Roman" w:cs="Times New Roman"/>
          <w:sz w:val="24"/>
          <w:szCs w:val="24"/>
          <w:lang w:val="en-US"/>
        </w:rPr>
        <w:t xml:space="preserve">Alternative </w:t>
      </w:r>
    </w:p>
    <w:p w14:paraId="242CEE6B" w14:textId="6EE89B3C" w:rsidR="00902C74" w:rsidRPr="00EC2DF0" w:rsidRDefault="004D52BC" w:rsidP="00EC2DF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="000D1828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="00902C74" w:rsidRPr="00EC2DF0">
        <w:rPr>
          <w:rFonts w:ascii="Times New Roman" w:hAnsi="Times New Roman" w:cs="Times New Roman"/>
          <w:b/>
          <w:sz w:val="24"/>
          <w:szCs w:val="24"/>
          <w:lang w:val="en-US"/>
        </w:rPr>
        <w:t>: Adverse reaction to treatment</w:t>
      </w:r>
    </w:p>
    <w:p w14:paraId="6AC34A79" w14:textId="379C890A" w:rsidR="00902C74" w:rsidRPr="00EC2DF0" w:rsidRDefault="00902C74" w:rsidP="00EC2DF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sz w:val="24"/>
          <w:szCs w:val="24"/>
          <w:lang w:val="en-US"/>
        </w:rPr>
        <w:t>1-</w:t>
      </w:r>
      <w:r w:rsidR="00847DF6" w:rsidRPr="00EC2D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2DF0">
        <w:rPr>
          <w:rFonts w:ascii="Times New Roman" w:hAnsi="Times New Roman" w:cs="Times New Roman"/>
          <w:sz w:val="24"/>
          <w:szCs w:val="24"/>
          <w:lang w:val="en-US"/>
        </w:rPr>
        <w:t>Yes; 2-</w:t>
      </w:r>
      <w:r w:rsidR="00847DF6" w:rsidRPr="00EC2D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2DF0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54332314" w14:textId="2989CDDA" w:rsidR="00AC5E9F" w:rsidRPr="00EC2DF0" w:rsidRDefault="000D1828" w:rsidP="00EC2DF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V11</w:t>
      </w:r>
      <w:r w:rsidR="00AC5E9F" w:rsidRPr="00EC2D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6E73ED" w:rsidRPr="00EC2DF0">
        <w:rPr>
          <w:rFonts w:ascii="Times New Roman" w:hAnsi="Times New Roman" w:cs="Times New Roman"/>
          <w:b/>
          <w:sz w:val="24"/>
          <w:szCs w:val="24"/>
          <w:lang w:val="en-US"/>
        </w:rPr>
        <w:t>Mental health</w:t>
      </w:r>
    </w:p>
    <w:p w14:paraId="32A24C1A" w14:textId="2EEC5C88" w:rsidR="00AC5E9F" w:rsidRPr="00EC2DF0" w:rsidRDefault="006E73ED" w:rsidP="00EC2DF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sz w:val="24"/>
          <w:szCs w:val="24"/>
          <w:lang w:val="en-US"/>
        </w:rPr>
        <w:t>1- Unchanged; 2- Changed</w:t>
      </w:r>
    </w:p>
    <w:p w14:paraId="1044CE1B" w14:textId="07708180" w:rsidR="00AC5E9F" w:rsidRPr="00EC2DF0" w:rsidRDefault="000D1828" w:rsidP="00EC2DF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V12</w:t>
      </w:r>
      <w:r w:rsidR="00AC5E9F" w:rsidRPr="00EC2D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5755A2" w:rsidRPr="00EC2DF0">
        <w:rPr>
          <w:rFonts w:ascii="Times New Roman" w:hAnsi="Times New Roman" w:cs="Times New Roman"/>
          <w:b/>
          <w:sz w:val="24"/>
          <w:szCs w:val="24"/>
          <w:lang w:val="en-US"/>
        </w:rPr>
        <w:t>Comorbidity</w:t>
      </w:r>
      <w:r w:rsidR="00AC5E9F" w:rsidRPr="00EC2D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3AA39117" w14:textId="5C68E97B" w:rsidR="00AC5E9F" w:rsidRPr="00EC2DF0" w:rsidRDefault="005755A2" w:rsidP="00EC2DF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sz w:val="24"/>
          <w:szCs w:val="24"/>
          <w:lang w:val="en-US"/>
        </w:rPr>
        <w:t>1-</w:t>
      </w:r>
      <w:r w:rsidR="00847DF6" w:rsidRPr="00EC2D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2DF0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AC5E9F" w:rsidRPr="00EC2DF0">
        <w:rPr>
          <w:rFonts w:ascii="Times New Roman" w:hAnsi="Times New Roman" w:cs="Times New Roman"/>
          <w:sz w:val="24"/>
          <w:szCs w:val="24"/>
          <w:lang w:val="en-US"/>
        </w:rPr>
        <w:t>; 2-</w:t>
      </w:r>
      <w:r w:rsidR="00847DF6" w:rsidRPr="00EC2D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5E9F" w:rsidRPr="00EC2DF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EC2DF0">
        <w:rPr>
          <w:rFonts w:ascii="Times New Roman" w:hAnsi="Times New Roman" w:cs="Times New Roman"/>
          <w:sz w:val="24"/>
          <w:szCs w:val="24"/>
          <w:lang w:val="en-US"/>
        </w:rPr>
        <w:t>o</w:t>
      </w:r>
    </w:p>
    <w:p w14:paraId="3D9E2BB2" w14:textId="553E1FD2" w:rsidR="00847DF6" w:rsidRPr="00EC2DF0" w:rsidRDefault="00847DF6" w:rsidP="00EC2DF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="000D1828">
        <w:rPr>
          <w:rFonts w:ascii="Times New Roman" w:hAnsi="Times New Roman" w:cs="Times New Roman"/>
          <w:b/>
          <w:bCs/>
          <w:sz w:val="24"/>
          <w:szCs w:val="24"/>
          <w:lang w:val="en-US"/>
        </w:rPr>
        <w:t>13</w:t>
      </w: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EC2DF0">
        <w:rPr>
          <w:rFonts w:ascii="Times New Roman" w:eastAsia="Arial" w:hAnsi="Times New Roman" w:cs="Times New Roman"/>
          <w:b/>
          <w:sz w:val="24"/>
          <w:szCs w:val="24"/>
          <w:lang w:val="en-US"/>
        </w:rPr>
        <w:t>Access to other specialties</w:t>
      </w:r>
    </w:p>
    <w:p w14:paraId="12AA9366" w14:textId="7C4B1C85" w:rsidR="00847DF6" w:rsidRPr="00EC2DF0" w:rsidRDefault="00847DF6" w:rsidP="00EC2DF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sz w:val="24"/>
          <w:szCs w:val="24"/>
          <w:lang w:val="en-US"/>
        </w:rPr>
        <w:t>1- Obtained; 2- No obtained</w:t>
      </w:r>
    </w:p>
    <w:p w14:paraId="4A2CF7BD" w14:textId="7C346250" w:rsidR="0041026A" w:rsidRPr="00EC2DF0" w:rsidRDefault="0041026A" w:rsidP="00EC2DF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="000D1828">
        <w:rPr>
          <w:rFonts w:ascii="Times New Roman" w:hAnsi="Times New Roman" w:cs="Times New Roman"/>
          <w:b/>
          <w:bCs/>
          <w:sz w:val="24"/>
          <w:szCs w:val="24"/>
          <w:lang w:val="en-US"/>
        </w:rPr>
        <w:t>14</w:t>
      </w: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AB1E47" w:rsidRPr="00EC2DF0">
        <w:rPr>
          <w:rFonts w:ascii="Times New Roman" w:eastAsia="Arial" w:hAnsi="Times New Roman" w:cs="Times New Roman"/>
          <w:b/>
          <w:sz w:val="24"/>
          <w:szCs w:val="24"/>
          <w:lang w:val="en-US"/>
        </w:rPr>
        <w:t>Time under treatment at the hospital in years</w:t>
      </w:r>
    </w:p>
    <w:p w14:paraId="13634430" w14:textId="7676516B" w:rsidR="00910B3E" w:rsidRPr="00EC2DF0" w:rsidRDefault="009873D7" w:rsidP="00EC2DF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="000D1828">
        <w:rPr>
          <w:rFonts w:ascii="Times New Roman" w:hAnsi="Times New Roman" w:cs="Times New Roman"/>
          <w:b/>
          <w:bCs/>
          <w:sz w:val="24"/>
          <w:szCs w:val="24"/>
          <w:lang w:val="en-US"/>
        </w:rPr>
        <w:t>15</w:t>
      </w: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AB1E47" w:rsidRPr="00EC2DF0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Number of </w:t>
      </w:r>
      <w:proofErr w:type="spellStart"/>
      <w:r w:rsidR="00AB1E47" w:rsidRPr="00EC2DF0">
        <w:rPr>
          <w:rFonts w:ascii="Times New Roman" w:eastAsia="Arial" w:hAnsi="Times New Roman" w:cs="Times New Roman"/>
          <w:b/>
          <w:sz w:val="24"/>
          <w:szCs w:val="24"/>
          <w:lang w:val="en-US"/>
        </w:rPr>
        <w:t>infectologist</w:t>
      </w:r>
      <w:proofErr w:type="spellEnd"/>
      <w:r w:rsidR="00AB1E47" w:rsidRPr="00EC2DF0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visits </w:t>
      </w:r>
    </w:p>
    <w:p w14:paraId="2C757714" w14:textId="0D90CC0B" w:rsidR="009873D7" w:rsidRPr="00EC2DF0" w:rsidRDefault="00910B3E" w:rsidP="00EC2DF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V</w:t>
      </w:r>
      <w:r w:rsidR="000D1828">
        <w:rPr>
          <w:rFonts w:ascii="Times New Roman" w:hAnsi="Times New Roman" w:cs="Times New Roman"/>
          <w:b/>
          <w:bCs/>
          <w:sz w:val="24"/>
          <w:szCs w:val="24"/>
          <w:lang w:val="en-US"/>
        </w:rPr>
        <w:t>16</w:t>
      </w: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EB7814" w:rsidRPr="00EC2DF0">
        <w:rPr>
          <w:rFonts w:ascii="Times New Roman" w:eastAsia="Arial" w:hAnsi="Times New Roman" w:cs="Times New Roman"/>
          <w:b/>
          <w:sz w:val="24"/>
          <w:szCs w:val="24"/>
          <w:lang w:val="en-US"/>
        </w:rPr>
        <w:t>Number of psychosocial visits</w:t>
      </w:r>
      <w:r w:rsidR="00EB7814"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873D7" w:rsidRPr="00EC2DF0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66B2006F" w14:textId="50E31F9F" w:rsidR="00110FE2" w:rsidRPr="004D52BC" w:rsidRDefault="00910B3E" w:rsidP="00EC2DF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="000D1828">
        <w:rPr>
          <w:rFonts w:ascii="Times New Roman" w:hAnsi="Times New Roman" w:cs="Times New Roman"/>
          <w:b/>
          <w:bCs/>
          <w:sz w:val="24"/>
          <w:szCs w:val="24"/>
          <w:lang w:val="en-US"/>
        </w:rPr>
        <w:t>17</w:t>
      </w: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EB7814"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B7814" w:rsidRPr="00EC2DF0">
        <w:rPr>
          <w:rFonts w:ascii="Times New Roman" w:eastAsia="Arial" w:hAnsi="Times New Roman" w:cs="Times New Roman"/>
          <w:b/>
          <w:sz w:val="24"/>
          <w:szCs w:val="24"/>
          <w:lang w:val="en-US"/>
        </w:rPr>
        <w:t>Number of laboratory visits</w:t>
      </w:r>
      <w:r w:rsidRPr="004D52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5334FBB" w14:textId="3B0A6DBB" w:rsidR="00910B3E" w:rsidRDefault="00910B3E" w:rsidP="00EC2DF0">
      <w:pPr>
        <w:spacing w:line="24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="000D1828">
        <w:rPr>
          <w:rFonts w:ascii="Times New Roman" w:hAnsi="Times New Roman" w:cs="Times New Roman"/>
          <w:b/>
          <w:bCs/>
          <w:sz w:val="24"/>
          <w:szCs w:val="24"/>
          <w:lang w:val="en-US"/>
        </w:rPr>
        <w:t>18</w:t>
      </w:r>
      <w:r w:rsidRPr="00EC2D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EB7814" w:rsidRPr="00EC2DF0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Number of visits to the Pharmacy </w:t>
      </w:r>
    </w:p>
    <w:p w14:paraId="5D24D48B" w14:textId="6B28FFEA" w:rsidR="00C448D8" w:rsidRPr="006615A6" w:rsidRDefault="00C448D8" w:rsidP="00EC2DF0">
      <w:pPr>
        <w:spacing w:line="24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1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Asked for my opinion when we made a treatment plan for HIV.</w:t>
      </w:r>
    </w:p>
    <w:p w14:paraId="58E99E98" w14:textId="7238F0CA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2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Given choices about treatment to think about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186F53CF" w14:textId="77777777" w:rsidR="006615A6" w:rsidRPr="006615A6" w:rsidRDefault="00C448D8" w:rsidP="00C448D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3: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ked to talk about any problems with my medicines or their effects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7CC3523B" w14:textId="4DEBCEC2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4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Given a list of </w:t>
      </w:r>
      <w:proofErr w:type="gramStart"/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things</w:t>
      </w:r>
      <w:proofErr w:type="gramEnd"/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 should do to improve my health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6C36A322" w14:textId="78393F11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5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Satisfied that my care was well organized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071D3961" w14:textId="20BB7D95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6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Shown how what I did to take care of myself influenced my health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072EF29E" w14:textId="13CCED9E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7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Asked to talk about my goals in caring for my health. 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2F1E499A" w14:textId="094F0723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8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Helped to set specific goals to improve my eating, engage in exercises, control stress, stop smoking (if applicable) and avoid excess alcohol</w:t>
      </w:r>
      <w:proofErr w:type="gramEnd"/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drug use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32F5F964" w14:textId="77777777" w:rsidR="006615A6" w:rsidRPr="006615A6" w:rsidRDefault="00C448D8" w:rsidP="00C448D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9: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iven a written copy of my treatment plan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1C57AE9C" w14:textId="2D4E344B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10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Encouraged to go to a specific group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 (psychosocial support centers, roundtable discussions, support groups) to help me cope with HIV.</w:t>
      </w:r>
    </w:p>
    <w:p w14:paraId="6AD25E87" w14:textId="2EA8CAEC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11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Asked questions about my health habits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2381424D" w14:textId="655B6A95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12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health team considered </w:t>
      </w:r>
      <w:proofErr w:type="gramStart"/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what I thought, what I believed, and my lifestyle</w:t>
      </w:r>
      <w:proofErr w:type="gramEnd"/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hen they recommended my treatment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30D9551F" w14:textId="55F1FE5B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13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Helped to make a treatment plan that I could carry out in my daily life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1CA3553D" w14:textId="5AD53A2B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14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Helped to plan ahead so I could take care of my health in hard times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4109C9DF" w14:textId="26D25A85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15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Asked how HIV affects my life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2F923925" w14:textId="0ED8D97B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16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The health team contacted me after a visit to see how my treatment was going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17A6FEB6" w14:textId="007A9AB0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17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Encouraged to attend programs in the community, at schools, churches or associations that could help me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7C863D6B" w14:textId="19634F7A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18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I was advised individually or in a group by a dietician, psychologist, pharmacist, social assistant, oral health team and/or other professional about the care</w:t>
      </w:r>
      <w:proofErr w:type="gramEnd"/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my health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44EF1FA4" w14:textId="240A0C13" w:rsidR="00C448D8" w:rsidRPr="006615A6" w:rsidRDefault="00C448D8" w:rsidP="00C448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19:</w:t>
      </w:r>
      <w:r w:rsidR="006615A6"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ld how my visits with other specialists, like </w:t>
      </w:r>
      <w:proofErr w:type="spellStart"/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infectologists</w:t>
      </w:r>
      <w:proofErr w:type="spellEnd"/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psychiatrists, can help my treatment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p w14:paraId="157625DB" w14:textId="6BEC6C32" w:rsidR="00C448D8" w:rsidRPr="006615A6" w:rsidRDefault="00C448D8" w:rsidP="00EC2DF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5A6">
        <w:rPr>
          <w:rFonts w:ascii="Times New Roman" w:eastAsia="Arial" w:hAnsi="Times New Roman" w:cs="Times New Roman"/>
          <w:b/>
          <w:sz w:val="24"/>
          <w:szCs w:val="24"/>
          <w:lang w:val="en-US"/>
        </w:rPr>
        <w:t>P20: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ked how my visits with other specialists were going</w:t>
      </w:r>
      <w:r w:rsidR="006615A6" w:rsidRPr="006615A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615A6" w:rsidRPr="006615A6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</w:p>
    <w:sectPr w:rsidR="00C448D8" w:rsidRPr="006615A6" w:rsidSect="00F42C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967621"/>
    <w:multiLevelType w:val="hybridMultilevel"/>
    <w:tmpl w:val="A07AD692"/>
    <w:lvl w:ilvl="0" w:tplc="D97AD9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7662C"/>
    <w:multiLevelType w:val="hybridMultilevel"/>
    <w:tmpl w:val="BF942124"/>
    <w:lvl w:ilvl="0" w:tplc="0416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" w15:restartNumberingAfterBreak="0">
    <w:nsid w:val="1B8C6F7D"/>
    <w:multiLevelType w:val="hybridMultilevel"/>
    <w:tmpl w:val="E7F66880"/>
    <w:lvl w:ilvl="0" w:tplc="2B7800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2055E1"/>
    <w:multiLevelType w:val="hybridMultilevel"/>
    <w:tmpl w:val="4762CA68"/>
    <w:lvl w:ilvl="0" w:tplc="4A32EC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9F1ABD"/>
    <w:multiLevelType w:val="hybridMultilevel"/>
    <w:tmpl w:val="F830D780"/>
    <w:lvl w:ilvl="0" w:tplc="4A32EC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79429B"/>
    <w:multiLevelType w:val="hybridMultilevel"/>
    <w:tmpl w:val="D3E45D12"/>
    <w:lvl w:ilvl="0" w:tplc="D362CECA">
      <w:numFmt w:val="bullet"/>
      <w:lvlText w:val="•"/>
      <w:lvlJc w:val="left"/>
      <w:pPr>
        <w:ind w:left="786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 w15:restartNumberingAfterBreak="0">
    <w:nsid w:val="613F74DC"/>
    <w:multiLevelType w:val="hybridMultilevel"/>
    <w:tmpl w:val="2C925A7A"/>
    <w:lvl w:ilvl="0" w:tplc="2A3451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D03505"/>
    <w:multiLevelType w:val="hybridMultilevel"/>
    <w:tmpl w:val="7062BD0C"/>
    <w:lvl w:ilvl="0" w:tplc="2F5C5E2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BEF0416"/>
    <w:multiLevelType w:val="hybridMultilevel"/>
    <w:tmpl w:val="0406C5DC"/>
    <w:lvl w:ilvl="0" w:tplc="4A32EC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377C46"/>
    <w:multiLevelType w:val="hybridMultilevel"/>
    <w:tmpl w:val="E02CAF98"/>
    <w:lvl w:ilvl="0" w:tplc="A78A01B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F721570"/>
    <w:multiLevelType w:val="hybridMultilevel"/>
    <w:tmpl w:val="F20C6AF4"/>
    <w:lvl w:ilvl="0" w:tplc="9F7256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8"/>
  </w:num>
  <w:num w:numId="5">
    <w:abstractNumId w:val="1"/>
  </w:num>
  <w:num w:numId="6">
    <w:abstractNumId w:val="5"/>
  </w:num>
  <w:num w:numId="7">
    <w:abstractNumId w:val="9"/>
  </w:num>
  <w:num w:numId="8">
    <w:abstractNumId w:val="4"/>
  </w:num>
  <w:num w:numId="9">
    <w:abstractNumId w:val="2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E7660"/>
    <w:rsid w:val="000001A0"/>
    <w:rsid w:val="00011666"/>
    <w:rsid w:val="000119A7"/>
    <w:rsid w:val="00012311"/>
    <w:rsid w:val="00016D62"/>
    <w:rsid w:val="00024D19"/>
    <w:rsid w:val="00035892"/>
    <w:rsid w:val="00043EFE"/>
    <w:rsid w:val="00045A52"/>
    <w:rsid w:val="00054E50"/>
    <w:rsid w:val="00056670"/>
    <w:rsid w:val="000729E3"/>
    <w:rsid w:val="000803A8"/>
    <w:rsid w:val="0008384F"/>
    <w:rsid w:val="00090055"/>
    <w:rsid w:val="000B65BE"/>
    <w:rsid w:val="000C05B6"/>
    <w:rsid w:val="000C64F3"/>
    <w:rsid w:val="000D1828"/>
    <w:rsid w:val="000E3D8C"/>
    <w:rsid w:val="000F3891"/>
    <w:rsid w:val="00100950"/>
    <w:rsid w:val="00110FE2"/>
    <w:rsid w:val="00111A25"/>
    <w:rsid w:val="00113245"/>
    <w:rsid w:val="00124A0D"/>
    <w:rsid w:val="00126265"/>
    <w:rsid w:val="00132040"/>
    <w:rsid w:val="0013310B"/>
    <w:rsid w:val="001431B8"/>
    <w:rsid w:val="001544BC"/>
    <w:rsid w:val="00164A00"/>
    <w:rsid w:val="001714EC"/>
    <w:rsid w:val="00175442"/>
    <w:rsid w:val="00176101"/>
    <w:rsid w:val="00181BA3"/>
    <w:rsid w:val="001A20EE"/>
    <w:rsid w:val="001C36CB"/>
    <w:rsid w:val="001D33DD"/>
    <w:rsid w:val="001E5A05"/>
    <w:rsid w:val="001F429A"/>
    <w:rsid w:val="00201D32"/>
    <w:rsid w:val="002066B2"/>
    <w:rsid w:val="002233EC"/>
    <w:rsid w:val="00235A93"/>
    <w:rsid w:val="00245625"/>
    <w:rsid w:val="00252DA5"/>
    <w:rsid w:val="00270733"/>
    <w:rsid w:val="00270BBE"/>
    <w:rsid w:val="002951EB"/>
    <w:rsid w:val="00297EA6"/>
    <w:rsid w:val="002A550E"/>
    <w:rsid w:val="002B2D8D"/>
    <w:rsid w:val="002B4A3C"/>
    <w:rsid w:val="002B5AA9"/>
    <w:rsid w:val="002C0D7A"/>
    <w:rsid w:val="002C3D50"/>
    <w:rsid w:val="002C449A"/>
    <w:rsid w:val="002E4F7D"/>
    <w:rsid w:val="002F633B"/>
    <w:rsid w:val="00303037"/>
    <w:rsid w:val="00303F93"/>
    <w:rsid w:val="00317475"/>
    <w:rsid w:val="00322FDF"/>
    <w:rsid w:val="00346C6F"/>
    <w:rsid w:val="003472E9"/>
    <w:rsid w:val="00352BD9"/>
    <w:rsid w:val="00354C03"/>
    <w:rsid w:val="00366065"/>
    <w:rsid w:val="0037490D"/>
    <w:rsid w:val="003827EE"/>
    <w:rsid w:val="003849C9"/>
    <w:rsid w:val="003B6423"/>
    <w:rsid w:val="003C2952"/>
    <w:rsid w:val="003E0447"/>
    <w:rsid w:val="003E27AB"/>
    <w:rsid w:val="00407AA4"/>
    <w:rsid w:val="0041026A"/>
    <w:rsid w:val="00430A9A"/>
    <w:rsid w:val="00434B3C"/>
    <w:rsid w:val="00440D62"/>
    <w:rsid w:val="0045404E"/>
    <w:rsid w:val="00456A8A"/>
    <w:rsid w:val="00467A30"/>
    <w:rsid w:val="00482D65"/>
    <w:rsid w:val="004908CF"/>
    <w:rsid w:val="004B2119"/>
    <w:rsid w:val="004B5CF7"/>
    <w:rsid w:val="004B6638"/>
    <w:rsid w:val="004B68D9"/>
    <w:rsid w:val="004C203A"/>
    <w:rsid w:val="004C6E7C"/>
    <w:rsid w:val="004D52BC"/>
    <w:rsid w:val="004E1E69"/>
    <w:rsid w:val="004F694E"/>
    <w:rsid w:val="00501A42"/>
    <w:rsid w:val="00510576"/>
    <w:rsid w:val="0051628E"/>
    <w:rsid w:val="00517DEE"/>
    <w:rsid w:val="005229A9"/>
    <w:rsid w:val="005274E2"/>
    <w:rsid w:val="00534220"/>
    <w:rsid w:val="00535E94"/>
    <w:rsid w:val="005375CD"/>
    <w:rsid w:val="005447F7"/>
    <w:rsid w:val="00571AE9"/>
    <w:rsid w:val="005755A2"/>
    <w:rsid w:val="0058277A"/>
    <w:rsid w:val="00591D04"/>
    <w:rsid w:val="005B7CBF"/>
    <w:rsid w:val="005C2F3E"/>
    <w:rsid w:val="005D4DEF"/>
    <w:rsid w:val="005D4EBC"/>
    <w:rsid w:val="005D7C6B"/>
    <w:rsid w:val="0061103B"/>
    <w:rsid w:val="006115D7"/>
    <w:rsid w:val="0061356E"/>
    <w:rsid w:val="00630659"/>
    <w:rsid w:val="006330C3"/>
    <w:rsid w:val="006615A6"/>
    <w:rsid w:val="00670C13"/>
    <w:rsid w:val="0067116B"/>
    <w:rsid w:val="00692455"/>
    <w:rsid w:val="0069644F"/>
    <w:rsid w:val="006B0474"/>
    <w:rsid w:val="006C6974"/>
    <w:rsid w:val="006E31FA"/>
    <w:rsid w:val="006E45ED"/>
    <w:rsid w:val="006E73ED"/>
    <w:rsid w:val="006F01EB"/>
    <w:rsid w:val="006F17D5"/>
    <w:rsid w:val="006F4BAB"/>
    <w:rsid w:val="00715DC4"/>
    <w:rsid w:val="0073076A"/>
    <w:rsid w:val="007514B4"/>
    <w:rsid w:val="0075441B"/>
    <w:rsid w:val="00793FF3"/>
    <w:rsid w:val="007A577B"/>
    <w:rsid w:val="007A6EBD"/>
    <w:rsid w:val="007C412F"/>
    <w:rsid w:val="007C68A7"/>
    <w:rsid w:val="007C7787"/>
    <w:rsid w:val="007D3D66"/>
    <w:rsid w:val="007E75A6"/>
    <w:rsid w:val="007F7B08"/>
    <w:rsid w:val="0080214B"/>
    <w:rsid w:val="00803CF6"/>
    <w:rsid w:val="00812F6B"/>
    <w:rsid w:val="00816528"/>
    <w:rsid w:val="0084382A"/>
    <w:rsid w:val="0084382F"/>
    <w:rsid w:val="00847DF6"/>
    <w:rsid w:val="0085675C"/>
    <w:rsid w:val="00862077"/>
    <w:rsid w:val="00864F28"/>
    <w:rsid w:val="008673A5"/>
    <w:rsid w:val="008804ED"/>
    <w:rsid w:val="0088461B"/>
    <w:rsid w:val="00886421"/>
    <w:rsid w:val="00893DEA"/>
    <w:rsid w:val="008B20F0"/>
    <w:rsid w:val="008B4A4C"/>
    <w:rsid w:val="008C3010"/>
    <w:rsid w:val="008D3BB0"/>
    <w:rsid w:val="008D4438"/>
    <w:rsid w:val="008E0D0C"/>
    <w:rsid w:val="008E632F"/>
    <w:rsid w:val="008E7660"/>
    <w:rsid w:val="008F0A0D"/>
    <w:rsid w:val="00902C74"/>
    <w:rsid w:val="00910B3E"/>
    <w:rsid w:val="0091437F"/>
    <w:rsid w:val="00957FCA"/>
    <w:rsid w:val="009873D7"/>
    <w:rsid w:val="009A1CB3"/>
    <w:rsid w:val="009A571E"/>
    <w:rsid w:val="009B661D"/>
    <w:rsid w:val="009C49E2"/>
    <w:rsid w:val="009E032E"/>
    <w:rsid w:val="009E2084"/>
    <w:rsid w:val="009E5145"/>
    <w:rsid w:val="009E7B91"/>
    <w:rsid w:val="009F3478"/>
    <w:rsid w:val="009F38E2"/>
    <w:rsid w:val="00A26190"/>
    <w:rsid w:val="00A36A29"/>
    <w:rsid w:val="00A402F8"/>
    <w:rsid w:val="00A51A5C"/>
    <w:rsid w:val="00A53A61"/>
    <w:rsid w:val="00A53AAD"/>
    <w:rsid w:val="00A54ADB"/>
    <w:rsid w:val="00A63047"/>
    <w:rsid w:val="00A7035E"/>
    <w:rsid w:val="00A81A34"/>
    <w:rsid w:val="00A84786"/>
    <w:rsid w:val="00A91715"/>
    <w:rsid w:val="00A9441C"/>
    <w:rsid w:val="00A95369"/>
    <w:rsid w:val="00AB1E47"/>
    <w:rsid w:val="00AB3E27"/>
    <w:rsid w:val="00AC5A9A"/>
    <w:rsid w:val="00AC5E9F"/>
    <w:rsid w:val="00AD4275"/>
    <w:rsid w:val="00AF21FD"/>
    <w:rsid w:val="00AF4EB3"/>
    <w:rsid w:val="00B35264"/>
    <w:rsid w:val="00B35DAD"/>
    <w:rsid w:val="00B36E1F"/>
    <w:rsid w:val="00B3742D"/>
    <w:rsid w:val="00B5718C"/>
    <w:rsid w:val="00B84DFC"/>
    <w:rsid w:val="00B971F1"/>
    <w:rsid w:val="00BA169E"/>
    <w:rsid w:val="00BB2E66"/>
    <w:rsid w:val="00BC4B5A"/>
    <w:rsid w:val="00BD5EFC"/>
    <w:rsid w:val="00BF2A67"/>
    <w:rsid w:val="00BF77D7"/>
    <w:rsid w:val="00C25F98"/>
    <w:rsid w:val="00C42BC5"/>
    <w:rsid w:val="00C448D8"/>
    <w:rsid w:val="00C456E0"/>
    <w:rsid w:val="00C534E7"/>
    <w:rsid w:val="00C72F29"/>
    <w:rsid w:val="00C757E8"/>
    <w:rsid w:val="00C82221"/>
    <w:rsid w:val="00C9018C"/>
    <w:rsid w:val="00CA1372"/>
    <w:rsid w:val="00CA5158"/>
    <w:rsid w:val="00CC466A"/>
    <w:rsid w:val="00CC6EE1"/>
    <w:rsid w:val="00CD2E5F"/>
    <w:rsid w:val="00CD7AAA"/>
    <w:rsid w:val="00CE14B1"/>
    <w:rsid w:val="00D047E3"/>
    <w:rsid w:val="00D139C9"/>
    <w:rsid w:val="00D15082"/>
    <w:rsid w:val="00D21C1D"/>
    <w:rsid w:val="00D37E0A"/>
    <w:rsid w:val="00D418E7"/>
    <w:rsid w:val="00D57F26"/>
    <w:rsid w:val="00D63B10"/>
    <w:rsid w:val="00D752C7"/>
    <w:rsid w:val="00D76D90"/>
    <w:rsid w:val="00D7735C"/>
    <w:rsid w:val="00D80C63"/>
    <w:rsid w:val="00D97F6C"/>
    <w:rsid w:val="00DA578E"/>
    <w:rsid w:val="00DA6ABA"/>
    <w:rsid w:val="00DB1375"/>
    <w:rsid w:val="00DC3274"/>
    <w:rsid w:val="00E34CF4"/>
    <w:rsid w:val="00E43388"/>
    <w:rsid w:val="00E44E69"/>
    <w:rsid w:val="00E465B2"/>
    <w:rsid w:val="00E6619A"/>
    <w:rsid w:val="00E7166B"/>
    <w:rsid w:val="00E82814"/>
    <w:rsid w:val="00E82CB7"/>
    <w:rsid w:val="00E84FBF"/>
    <w:rsid w:val="00E872D8"/>
    <w:rsid w:val="00E9565B"/>
    <w:rsid w:val="00EA64DD"/>
    <w:rsid w:val="00EB2B00"/>
    <w:rsid w:val="00EB7814"/>
    <w:rsid w:val="00EC1889"/>
    <w:rsid w:val="00EC1FBE"/>
    <w:rsid w:val="00EC2DF0"/>
    <w:rsid w:val="00EC453C"/>
    <w:rsid w:val="00ED3191"/>
    <w:rsid w:val="00EE5C12"/>
    <w:rsid w:val="00EE752C"/>
    <w:rsid w:val="00EF71BB"/>
    <w:rsid w:val="00EF74EA"/>
    <w:rsid w:val="00F0038A"/>
    <w:rsid w:val="00F13762"/>
    <w:rsid w:val="00F167EB"/>
    <w:rsid w:val="00F27855"/>
    <w:rsid w:val="00F403EC"/>
    <w:rsid w:val="00F42C82"/>
    <w:rsid w:val="00F4519E"/>
    <w:rsid w:val="00F52F9D"/>
    <w:rsid w:val="00F65004"/>
    <w:rsid w:val="00F75DFB"/>
    <w:rsid w:val="00F83BE9"/>
    <w:rsid w:val="00F84EAC"/>
    <w:rsid w:val="00F85880"/>
    <w:rsid w:val="00F923AB"/>
    <w:rsid w:val="00F969FA"/>
    <w:rsid w:val="00FB31E4"/>
    <w:rsid w:val="00FB58E4"/>
    <w:rsid w:val="00FB78AF"/>
    <w:rsid w:val="00FC39D1"/>
    <w:rsid w:val="00FE2708"/>
    <w:rsid w:val="00FE53C0"/>
    <w:rsid w:val="00FF0946"/>
    <w:rsid w:val="00FF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8DD69"/>
  <w15:docId w15:val="{BC186A9F-EDE0-456A-915C-70D91A94A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C8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A1372"/>
    <w:pPr>
      <w:ind w:left="720"/>
      <w:contextualSpacing/>
    </w:pPr>
  </w:style>
  <w:style w:type="paragraph" w:customStyle="1" w:styleId="paragraph">
    <w:name w:val="paragraph"/>
    <w:basedOn w:val="Normal"/>
    <w:rsid w:val="004B66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textrun">
    <w:name w:val="normaltextrun"/>
    <w:basedOn w:val="Fontepargpadro"/>
    <w:rsid w:val="004B6638"/>
  </w:style>
  <w:style w:type="character" w:customStyle="1" w:styleId="eop">
    <w:name w:val="eop"/>
    <w:basedOn w:val="Fontepargpadro"/>
    <w:rsid w:val="004B6638"/>
  </w:style>
  <w:style w:type="character" w:customStyle="1" w:styleId="tabchar">
    <w:name w:val="tabchar"/>
    <w:basedOn w:val="Fontepargpadro"/>
    <w:rsid w:val="004B6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6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9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4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4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7</TotalTime>
  <Pages>2</Pages>
  <Words>413</Words>
  <Characters>223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SA</dc:creator>
  <cp:lastModifiedBy>Conta da Microsoft</cp:lastModifiedBy>
  <cp:revision>289</cp:revision>
  <dcterms:created xsi:type="dcterms:W3CDTF">2019-06-27T18:12:00Z</dcterms:created>
  <dcterms:modified xsi:type="dcterms:W3CDTF">2021-08-26T00:42:00Z</dcterms:modified>
</cp:coreProperties>
</file>